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B88588" w14:textId="77B90433" w:rsidR="000062B1" w:rsidRPr="00324114" w:rsidRDefault="00AA11E9">
      <w:pPr>
        <w:rPr>
          <w:rFonts w:ascii="Arial" w:hAnsi="Arial" w:cs="Arial"/>
          <w:sz w:val="22"/>
          <w:szCs w:val="22"/>
          <w:lang w:val="en-US"/>
        </w:rPr>
      </w:pPr>
      <w:r w:rsidRPr="00324114">
        <w:rPr>
          <w:rFonts w:ascii="Arial" w:hAnsi="Arial" w:cs="Arial"/>
          <w:sz w:val="22"/>
          <w:szCs w:val="22"/>
          <w:lang w:val="en-US"/>
        </w:rPr>
        <w:t>Supplementary</w:t>
      </w:r>
      <w:r w:rsidR="000062B1" w:rsidRPr="00324114">
        <w:rPr>
          <w:rFonts w:ascii="Arial" w:hAnsi="Arial" w:cs="Arial"/>
          <w:sz w:val="22"/>
          <w:szCs w:val="22"/>
          <w:lang w:val="en-US"/>
        </w:rPr>
        <w:t xml:space="preserve"> tabl</w:t>
      </w:r>
      <w:r>
        <w:rPr>
          <w:rFonts w:ascii="Arial" w:hAnsi="Arial" w:cs="Arial"/>
          <w:sz w:val="22"/>
          <w:szCs w:val="22"/>
          <w:lang w:val="en-US"/>
        </w:rPr>
        <w:t>e</w:t>
      </w:r>
      <w:r w:rsidR="000062B1" w:rsidRPr="00324114">
        <w:rPr>
          <w:rFonts w:ascii="Arial" w:hAnsi="Arial" w:cs="Arial"/>
          <w:sz w:val="22"/>
          <w:szCs w:val="22"/>
          <w:lang w:val="en-US"/>
        </w:rPr>
        <w:t xml:space="preserve"> </w:t>
      </w:r>
      <w:r w:rsidR="00324114" w:rsidRPr="00324114">
        <w:rPr>
          <w:rFonts w:ascii="Arial" w:hAnsi="Arial" w:cs="Arial"/>
          <w:sz w:val="22"/>
          <w:szCs w:val="22"/>
          <w:lang w:val="en-US"/>
        </w:rPr>
        <w:t xml:space="preserve">6. </w:t>
      </w:r>
      <w:r>
        <w:rPr>
          <w:rFonts w:ascii="Arial" w:hAnsi="Arial" w:cs="Arial"/>
          <w:sz w:val="22"/>
          <w:szCs w:val="22"/>
          <w:lang w:val="en-US"/>
        </w:rPr>
        <w:t>S</w:t>
      </w:r>
      <w:r w:rsidR="00324114" w:rsidRPr="00324114">
        <w:rPr>
          <w:rFonts w:ascii="Arial" w:hAnsi="Arial" w:cs="Arial"/>
          <w:sz w:val="22"/>
          <w:szCs w:val="22"/>
          <w:lang w:val="en-US"/>
        </w:rPr>
        <w:t>ymptoms associated with respiratory virus infections, evaluated using odds ratio estimates.</w:t>
      </w:r>
      <w:r w:rsidR="000062B1" w:rsidRPr="00324114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1268FE3E" w14:textId="77777777" w:rsidR="000062B1" w:rsidRPr="00324114" w:rsidRDefault="000062B1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152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0062B1" w:rsidRPr="000062B1" w14:paraId="3DD20E8A" w14:textId="77777777" w:rsidTr="000062B1">
        <w:trPr>
          <w:trHeight w:val="290"/>
          <w:jc w:val="center"/>
        </w:trPr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E7C4D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3975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RS-CoV-2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30C0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0062B1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FluA</w:t>
            </w:r>
            <w:proofErr w:type="spellEnd"/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12D5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0062B1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Rinovirus</w:t>
            </w:r>
            <w:proofErr w:type="spellEnd"/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4BF9E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HPIV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7CA8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RSV</w:t>
            </w:r>
          </w:p>
        </w:tc>
      </w:tr>
      <w:tr w:rsidR="000062B1" w:rsidRPr="000062B1" w14:paraId="5A0A4161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E848805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D62F10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7C5386A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95% C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4120E0E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3B1F6D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95% C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D587CF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6BDD84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95% C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C200F5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4FA3342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95% C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D8D47F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00E922A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95% CI</w:t>
            </w:r>
          </w:p>
        </w:tc>
      </w:tr>
      <w:tr w:rsidR="000062B1" w:rsidRPr="000062B1" w14:paraId="6D109AE4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B0433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CE9D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32091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00, 1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51724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5B05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97, 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A175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F92B1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96, 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B81D1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00FF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92, 0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10C76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7D84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96, 1.03</w:t>
            </w:r>
          </w:p>
        </w:tc>
      </w:tr>
      <w:tr w:rsidR="000062B1" w:rsidRPr="000062B1" w14:paraId="10F60DDD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31623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5198D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21216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CA3FE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C247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08164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092BA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9A24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3DDF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7BA04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7CA3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062B1" w:rsidRPr="000062B1" w14:paraId="13632B65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E95D0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   </w:t>
            </w:r>
            <w:proofErr w:type="spellStart"/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6296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079D1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E0F61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0EEE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90422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0507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B9CF9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2020E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5A7D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45A9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</w:tr>
      <w:tr w:rsidR="000062B1" w:rsidRPr="000062B1" w14:paraId="395C4610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47670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   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0A219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752C6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58, 1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F70E2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A912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48, 2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F532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675D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42, 2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344B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03211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30, 2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D8D3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05FE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10, 3.37</w:t>
            </w:r>
          </w:p>
        </w:tc>
      </w:tr>
      <w:tr w:rsidR="000062B1" w:rsidRPr="000062B1" w14:paraId="0D63B132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8942E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Coug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95D5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D8D2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D92E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A3B94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C806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77931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10AFD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F82F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0561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261EE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062B1" w:rsidRPr="000062B1" w14:paraId="33F1B146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17473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   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D3CD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3CE8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6393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E446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3178E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B9142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04F6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294EE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853FD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AEF7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</w:tr>
      <w:tr w:rsidR="000062B1" w:rsidRPr="000062B1" w14:paraId="03BEC829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AACBC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   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18E2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635B2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24, 0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6BFD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B3EB9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14, 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23D5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6F48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24, 3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F264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B24DD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19, 4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2144A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14B34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03, 0.86</w:t>
            </w:r>
          </w:p>
        </w:tc>
      </w:tr>
      <w:tr w:rsidR="000062B1" w:rsidRPr="000062B1" w14:paraId="5A0C8F90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17E33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0062B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unny</w:t>
            </w:r>
            <w:proofErr w:type="spellEnd"/>
            <w:r w:rsidRPr="000062B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no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348EE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197E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DFAD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C2C12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389F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03734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2660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13E3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B9CF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18E4A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062B1" w:rsidRPr="000062B1" w14:paraId="21B377FE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C699F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   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CB83A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45D24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60046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5613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0128A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40682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A82E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D351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B2E7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1728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</w:tr>
      <w:tr w:rsidR="000062B1" w:rsidRPr="000062B1" w14:paraId="71AC504E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F01AB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   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FF861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8736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68, 1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14D2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8C2BA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81, 4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34E6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3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2E656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17, 15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B37D4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9778A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36, 3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BB37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0ADE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31, 10.4</w:t>
            </w:r>
          </w:p>
        </w:tc>
      </w:tr>
      <w:tr w:rsidR="000062B1" w:rsidRPr="000062B1" w14:paraId="3816ECF7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1B4EC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Sore </w:t>
            </w:r>
            <w:proofErr w:type="spellStart"/>
            <w:r w:rsidRPr="000062B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hroa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6B3DA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E7E3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E1EBD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E091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E5A7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1752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81EA1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BC89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A912E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0937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062B1" w:rsidRPr="000062B1" w14:paraId="27AFF6FD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D8F4D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   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F796D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23F7D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A5FAD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52B5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C8AF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CD25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E49E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68EF1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693D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23BE1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</w:tr>
      <w:tr w:rsidR="000062B1" w:rsidRPr="000062B1" w14:paraId="32D46BE9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30FFE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   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9531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4C489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22, 2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54A44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FBA0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23, 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F42EE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76F6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55, 3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91B61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C401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67, 6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382C1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BFC22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01, 1.46</w:t>
            </w:r>
          </w:p>
        </w:tc>
      </w:tr>
      <w:tr w:rsidR="000062B1" w:rsidRPr="000062B1" w14:paraId="3AB9B685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C8F08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0062B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hortness</w:t>
            </w:r>
            <w:proofErr w:type="spellEnd"/>
            <w:r w:rsidRPr="000062B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of brea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7E10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08916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7C5A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6FF3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910C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6A16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ABBD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515A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B7D64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65AE4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062B1" w:rsidRPr="000062B1" w14:paraId="6A5A058A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BD00E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   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9645A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BC48A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F9A0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4EBB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397F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A637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743B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DC21D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C851D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B745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</w:tr>
      <w:tr w:rsidR="000062B1" w:rsidRPr="000062B1" w14:paraId="5293EBA9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36F3A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   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ED3B9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D16E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52, 1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48CA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5FD9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07, 1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DCEB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0F66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38, 3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AEEFE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F6B0D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15, 3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AB76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AB08D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05, 5.76</w:t>
            </w:r>
          </w:p>
        </w:tc>
      </w:tr>
      <w:tr w:rsidR="000062B1" w:rsidRPr="000062B1" w14:paraId="1CB49E0D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49574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0062B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ev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63B91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7D48A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161B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E6A1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7FE0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9CD1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E47D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7FF4A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9AC72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9873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062B1" w:rsidRPr="000062B1" w14:paraId="5CDD2611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00920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   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AF78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5D26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57849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44B3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5FD0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9F9E6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4B10A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8A739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4005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DB9C9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</w:tr>
      <w:tr w:rsidR="000062B1" w:rsidRPr="000062B1" w14:paraId="5F794E1D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A300C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   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1F5F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66BC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28, 3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2C4E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2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9CB6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37, 6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D32A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D947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25, 1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4E0D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147A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44, 3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6C56E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0FF2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062B1" w:rsidRPr="000062B1" w14:paraId="18067986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68B4C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0062B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hill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AB781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EA1F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91D62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9148A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5C71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4098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EA57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F624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A54F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BA99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062B1" w:rsidRPr="000062B1" w14:paraId="52F176D2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0D7D4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   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4CB2A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2DA5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FB591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553B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97DBA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9382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B825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30A9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ACA74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59E94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</w:tr>
      <w:tr w:rsidR="000062B1" w:rsidRPr="000062B1" w14:paraId="518B67BA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83514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   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8EB1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10091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01, 3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FA1B4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B46DE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45, 3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A694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565DD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11, 2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1BB6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F62BD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17, 4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BE452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2FAC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062B1" w:rsidRPr="000062B1" w14:paraId="4B0A560F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736B1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Headach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A024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595CA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02AD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9613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42BCA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0BAE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FE811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6C996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0719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339B9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062B1" w:rsidRPr="000062B1" w14:paraId="0EF62938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44DD8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   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B53D9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C99C1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3468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4579E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22E4D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71B02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4102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CFF96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5FFA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D5B59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</w:tr>
      <w:tr w:rsidR="000062B1" w:rsidRPr="000062B1" w14:paraId="420D05A5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8128D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   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C707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2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30C0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35, 3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2168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4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62D2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97, 12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F065D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3E56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36, 2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5063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3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C9612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00, 1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5F09A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C296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01, 1.20</w:t>
            </w:r>
          </w:p>
        </w:tc>
      </w:tr>
      <w:tr w:rsidR="000062B1" w:rsidRPr="000062B1" w14:paraId="764B419D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E71D2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0062B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lastRenderedPageBreak/>
              <w:t>Loss</w:t>
            </w:r>
            <w:proofErr w:type="spellEnd"/>
            <w:r w:rsidRPr="000062B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tas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147D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D4EE2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7F6C9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3703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39BF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2DA8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61C52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9673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A1C6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13AD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062B1" w:rsidRPr="000062B1" w14:paraId="3E41508B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11973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   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A1C8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55962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2E57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A9A9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88251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C4EF1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D5494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2BA96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CDA0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5B1C2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</w:tr>
      <w:tr w:rsidR="000062B1" w:rsidRPr="000062B1" w14:paraId="020D2855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BC201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   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E9494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6C10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46, 2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87D3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885FE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53, 5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9210A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5463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45, 6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36DB1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4049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177F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40769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062B1" w:rsidRPr="000062B1" w14:paraId="071BA368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0E88B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0062B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oss</w:t>
            </w:r>
            <w:proofErr w:type="spellEnd"/>
            <w:r w:rsidRPr="000062B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sme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6080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E8B6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68AE4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B2791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9BE3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41ED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F575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7C5B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9784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7A0A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062B1" w:rsidRPr="000062B1" w14:paraId="63CFE392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873BE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   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D2B3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0E6F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8FB0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313F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184B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DD4F9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0228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99F9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C11CA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3333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</w:tr>
      <w:tr w:rsidR="000062B1" w:rsidRPr="000062B1" w14:paraId="32F74C24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5A5326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   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49CFD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77AFD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28, 1.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61706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E163A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15, 3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768C4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3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AFBCD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83, 9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AA93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9556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D33E4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CA0F2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062B1" w:rsidRPr="000062B1" w14:paraId="54C6046D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0CDF4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atig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9F16A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F5F4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7E71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A0AB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9FDC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87E79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8CBFD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66F32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4932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F0029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062B1" w:rsidRPr="000062B1" w14:paraId="555F6E98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4BA24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   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5CA2D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9E4AE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6DA3A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EB60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9943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7D6E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B217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0E1F9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9E952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8BCC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</w:tr>
      <w:tr w:rsidR="000062B1" w:rsidRPr="000062B1" w14:paraId="3A5E7B2D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2958F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   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06EB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3F4D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84, 2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4A2D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2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7D791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89, 5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597C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BF59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10, 2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AB02D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578E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15, 3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C057E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B88D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05, 5.91</w:t>
            </w:r>
          </w:p>
        </w:tc>
      </w:tr>
      <w:tr w:rsidR="000062B1" w:rsidRPr="000062B1" w14:paraId="7D207D39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82E9C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0062B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yalg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0F88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B356D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D5D0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6CBD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76322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2C94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0459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99BED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F9B2E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1038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062B1" w:rsidRPr="000062B1" w14:paraId="4B6F74B3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0DC3B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   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DAC4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63E3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E70F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0A699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4008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4A5FD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0B32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69E2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D87E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42F1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</w:tr>
      <w:tr w:rsidR="000062B1" w:rsidRPr="000062B1" w14:paraId="2136ABE9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CCDB9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   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CEBC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D11C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06, 3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F977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3B051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57, 3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FCA59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297A4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23, 3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04A3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BFF71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03, 2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3554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AC28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062B1" w:rsidRPr="000062B1" w14:paraId="2E98EE59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DD9D1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norex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A0E6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7595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B22DD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5645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6E7D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A2B6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0F78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3A97E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9FEE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472E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062B1" w:rsidRPr="000062B1" w14:paraId="7AF3F859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C8B6C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   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D85D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3D67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70212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755E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6CE24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F0B7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81D5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A5A29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1C2A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4EF0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</w:tr>
      <w:tr w:rsidR="000062B1" w:rsidRPr="000062B1" w14:paraId="2C17A2B6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B6FBB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   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A4D7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9F9A4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55, 2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AB94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6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2DB8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2.67, 1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D3BEA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0405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12, 2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2577A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2.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2AA6E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79, 9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0FFE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5EE6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062B1" w:rsidRPr="000062B1" w14:paraId="7702C2C1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9E9EC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0062B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ause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FD95A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22AA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A79F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6E9C1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25AD9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3E01E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9BBF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C96C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0EBA4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CD7E2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062B1" w:rsidRPr="000062B1" w14:paraId="5511F327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65528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   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DC0D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CB64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8988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066B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1FF2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67899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D621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9FF4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218B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BC002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</w:tr>
      <w:tr w:rsidR="000062B1" w:rsidRPr="000062B1" w14:paraId="66917FBD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A049F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   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01F5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FA67E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55, 1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33811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ACD99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18, 2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E563A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EBB4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02, 1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33BD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2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C08B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71, 8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72B3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2F6C4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062B1" w:rsidRPr="000062B1" w14:paraId="7AD0B206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E5AE3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0062B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iarrhe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19F84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157E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627A9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C6A12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DE8B1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491F6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06509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0B581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FE849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F0ADD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062B1" w:rsidRPr="000062B1" w14:paraId="2D66AE85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A860B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   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52332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40EC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7CB6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3D3F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85E04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B6F6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DCC3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00EE1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7B0D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91A66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</w:tr>
      <w:tr w:rsidR="000062B1" w:rsidRPr="000062B1" w14:paraId="4B6436AF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1FAB5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   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BDC2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99B5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58, 2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8090D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03261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21, 2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99A5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2D30D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30, 4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74C39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2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41C62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47, 7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1AC8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4711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062B1" w:rsidRPr="000062B1" w14:paraId="295DA9A6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2A68C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0062B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ltered</w:t>
            </w:r>
            <w:proofErr w:type="spellEnd"/>
            <w:r w:rsidRPr="000062B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mental st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C33E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120F4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A1546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ECFB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426B5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DA54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A5F2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0094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164B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11ACA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062B1" w:rsidRPr="000062B1" w14:paraId="624AA437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21F39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   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47FF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EBBD1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80F87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87646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E392A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3E30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8D35D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17890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B2E1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3F2E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—</w:t>
            </w:r>
          </w:p>
        </w:tc>
      </w:tr>
      <w:tr w:rsidR="000062B1" w:rsidRPr="000062B1" w14:paraId="0B6DCBAE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ACE96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   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42CF4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3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D6C06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37, 26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604CA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26E5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08302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EB76C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F7FF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C85A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186E2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04CC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</w:tr>
      <w:tr w:rsidR="000062B1" w:rsidRPr="000062B1" w14:paraId="5F100D1D" w14:textId="77777777" w:rsidTr="000062B1">
        <w:trPr>
          <w:trHeight w:val="270"/>
          <w:jc w:val="center"/>
        </w:trPr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E2B88D6" w14:textId="77777777" w:rsidR="000062B1" w:rsidRPr="000062B1" w:rsidRDefault="000062B1" w:rsidP="000062B1">
            <w:pPr>
              <w:spacing w:after="0" w:line="240" w:lineRule="auto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val="en-US" w:eastAsia="pt-BR"/>
                <w14:ligatures w14:val="none"/>
              </w:rPr>
              <w:t>No. of symptoms, median (IQR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2D3D2E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90D378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97, 1.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0D808E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0998E2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64, 1.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3AF303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899CEB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.02, 2.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55D39D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10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A40B9F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4.83, 30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5EA796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4FCA49" w14:textId="77777777" w:rsidR="000062B1" w:rsidRPr="000062B1" w:rsidRDefault="000062B1" w:rsidP="00006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</w:pPr>
            <w:r w:rsidRPr="000062B1">
              <w:rPr>
                <w:rFonts w:ascii="Arial" w:eastAsia="Times New Roman" w:hAnsi="Arial" w:cs="Arial"/>
                <w:color w:val="333333"/>
                <w:kern w:val="0"/>
                <w:sz w:val="22"/>
                <w:szCs w:val="22"/>
                <w:lang w:eastAsia="pt-BR"/>
                <w14:ligatures w14:val="none"/>
              </w:rPr>
              <w:t>0.39, 2.01</w:t>
            </w:r>
          </w:p>
        </w:tc>
      </w:tr>
    </w:tbl>
    <w:p w14:paraId="3242E830" w14:textId="03BAC693" w:rsidR="000062B1" w:rsidRPr="00FC2950" w:rsidRDefault="00FC2950">
      <w:pPr>
        <w:rPr>
          <w:rFonts w:ascii="Arial" w:hAnsi="Arial" w:cs="Arial"/>
          <w:sz w:val="22"/>
          <w:szCs w:val="22"/>
          <w:lang w:val="en-US"/>
        </w:rPr>
      </w:pPr>
      <w:r w:rsidRPr="00FC2950">
        <w:rPr>
          <w:rFonts w:ascii="Arial" w:hAnsi="Arial" w:cs="Arial"/>
          <w:sz w:val="22"/>
          <w:szCs w:val="22"/>
          <w:lang w:val="en-US"/>
        </w:rPr>
        <w:t xml:space="preserve">Flu A, Influenza A virus; SARS-CoV-2, Severe Acute Respiratory Syndrome Coronavirus </w:t>
      </w:r>
      <w:proofErr w:type="gramStart"/>
      <w:r w:rsidRPr="00FC2950">
        <w:rPr>
          <w:rFonts w:ascii="Arial" w:hAnsi="Arial" w:cs="Arial"/>
          <w:sz w:val="22"/>
          <w:szCs w:val="22"/>
          <w:lang w:val="en-US"/>
        </w:rPr>
        <w:t>2;</w:t>
      </w:r>
      <w:proofErr w:type="gramEnd"/>
    </w:p>
    <w:sectPr w:rsidR="000062B1" w:rsidRPr="00FC2950" w:rsidSect="000062B1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2B1"/>
    <w:rsid w:val="000062B1"/>
    <w:rsid w:val="00324114"/>
    <w:rsid w:val="00AA11E9"/>
    <w:rsid w:val="00D23067"/>
    <w:rsid w:val="00FC2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D79207"/>
  <w15:chartTrackingRefBased/>
  <w15:docId w15:val="{6E461C6D-FB50-449C-8520-0ABC141DC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062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062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062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062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062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062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062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062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062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062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062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062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062B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062B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062B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062B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062B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062B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062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062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062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062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062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062B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062B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062B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062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062B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062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7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guilar</dc:creator>
  <cp:keywords/>
  <dc:description/>
  <cp:lastModifiedBy>juan aguilar</cp:lastModifiedBy>
  <cp:revision>3</cp:revision>
  <dcterms:created xsi:type="dcterms:W3CDTF">2025-11-24T03:08:00Z</dcterms:created>
  <dcterms:modified xsi:type="dcterms:W3CDTF">2025-11-24T20:26:00Z</dcterms:modified>
</cp:coreProperties>
</file>